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. Antibodies used in the present study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119"/>
        <w:gridCol w:w="2126"/>
        <w:gridCol w:w="1276"/>
        <w:gridCol w:w="1270"/>
      </w:tblGrid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ary antibody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nufactur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talog num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k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, Danvers, 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46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Akt (Thr30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29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Akt (Ser47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4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p-Erk1/2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4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S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2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K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omarkers, Fremont, California, 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MS-6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5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N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las antibodies, Stockholm, 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PA030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omarkers, Fremont, California, 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5-145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5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-Rb S78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93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5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-κ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#8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bVision-Thermo Fisher Scientific, Waltham, 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5-170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25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-ju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chnolog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1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gma-Aldrich, St. Louis, M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22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:500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9:31:00Z</dcterms:created>
  <dc:creator>Korni</dc:creator>
  <dc:description/>
  <dc:language>en-US</dc:language>
  <cp:lastModifiedBy>ALANANO</cp:lastModifiedBy>
  <dcterms:modified xsi:type="dcterms:W3CDTF">2019-01-16T19:31:00Z</dcterms:modified>
  <cp:revision>2</cp:revision>
  <dc:subject/>
  <dc:title/>
</cp:coreProperties>
</file>